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spacing w:before="0" w:after="0" w:line="240" w:lineRule="auto"/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kern w:val="2"/>
          <w:sz w:val="24"/>
          <w:szCs w:val="32"/>
          <w:highlight w:val="none"/>
          <w:lang w:val="en-US" w:eastAsia="zh-CN"/>
        </w:rPr>
        <w:t xml:space="preserve"> Genes in the chloroplast genome of 29 tomato germplasms.</w:t>
      </w:r>
    </w:p>
    <w:tbl>
      <w:tblPr>
        <w:tblStyle w:val="3"/>
        <w:tblW w:w="996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2183"/>
        <w:gridCol w:w="6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Category</w:t>
            </w: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Gene group</w:t>
            </w:r>
          </w:p>
        </w:tc>
        <w:tc>
          <w:tcPr>
            <w:tcW w:w="6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Gene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scellaneous group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etyl-CoA carboxyl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ac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ytochrome c biogenesis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cc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tur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mat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hotosynthetic gene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units of ATP synth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atp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atpB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atpE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atpF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atpH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atp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loroplast envelope membrane protein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ce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-dependentprotease subumitP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clp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units of NADH dehydrogen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B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D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E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F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G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H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I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J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ndh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umits of cytochrom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et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etB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etD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etG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etL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e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units of photosystem I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a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aB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a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aI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a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units of photosystem II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B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D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E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F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H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I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J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K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L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M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N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T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psb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large subunit of Rubisco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bc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anscription and translation-elated gene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rge subunit of ribosom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14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16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2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20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22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23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32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33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l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mall subunit of the ribosom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11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12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14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15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16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18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19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2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3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4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7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s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in synthesis and DNAreplica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NA polymeras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o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oB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oC1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po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NA gene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bosomal RNA genes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rn16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rn23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rn4.5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rrn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ansfer RNA genes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A-UG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C-GC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D-GU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E-UU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F-GA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G-GC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H-GUG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I-CA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I-GA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K-UU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L-CA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L-UA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L-UAG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M-CA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N-GU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P-UGG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Q-UUG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R-ACG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R-UC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S-GC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S-GG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S-UG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T-GG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T-UGU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V-GA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V-UAC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W-CC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Y-GUA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trnfM-CA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eudogene unknown func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Hypothetical chloroplast reading frames(ycf)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ycf1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ycf15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ycf2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ycf3,</w:t>
            </w:r>
            <w:r>
              <w:rPr>
                <w:rFonts w:hint="eastAsia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yc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 gene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nslational initiation</w:t>
            </w:r>
          </w:p>
        </w:tc>
        <w:tc>
          <w:tcPr>
            <w:tcW w:w="61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highlight w:val="none"/>
                <w:vertAlign w:val="baseline"/>
                <w:lang w:val="en-US" w:eastAsia="zh-CN"/>
              </w:rPr>
              <w:t>inf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2M2VhMGMxYmI2ZDZiZTYwMzY3YzI0NTA1MTZlNTUifQ=="/>
  </w:docVars>
  <w:rsids>
    <w:rsidRoot w:val="091C1946"/>
    <w:rsid w:val="091C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04:14:00Z</dcterms:created>
  <dc:creator>BSY</dc:creator>
  <cp:lastModifiedBy>BSY</cp:lastModifiedBy>
  <dcterms:modified xsi:type="dcterms:W3CDTF">2023-03-03T04:1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11A2C80A30D45EE95B35158F0E21E18</vt:lpwstr>
  </property>
</Properties>
</file>